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FDFC4" w14:textId="462027AF" w:rsidR="005208E7" w:rsidRPr="00B31E99" w:rsidRDefault="005208E7" w:rsidP="005208E7">
      <w:pPr>
        <w:spacing w:after="0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</w:t>
      </w:r>
      <w:r w:rsidR="00D60100">
        <w:rPr>
          <w:rFonts w:ascii="Calibri" w:hAnsi="Calibri" w:cs="Calibri"/>
          <w:b/>
          <w:bCs/>
          <w:sz w:val="24"/>
          <w:szCs w:val="24"/>
        </w:rPr>
        <w:t>1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B31E99">
        <w:rPr>
          <w:rFonts w:ascii="Calibri" w:hAnsi="Calibri" w:cs="Calibri"/>
          <w:b/>
          <w:bCs/>
          <w:sz w:val="24"/>
          <w:szCs w:val="24"/>
        </w:rPr>
        <w:t>Table. Summary of type of insecticides used in our study districts from 20</w:t>
      </w:r>
      <w:r>
        <w:rPr>
          <w:rFonts w:ascii="Calibri" w:hAnsi="Calibri" w:cs="Calibri"/>
          <w:b/>
          <w:bCs/>
          <w:sz w:val="24"/>
          <w:szCs w:val="24"/>
        </w:rPr>
        <w:t>08</w:t>
      </w:r>
      <w:r w:rsidRPr="00B31E99">
        <w:rPr>
          <w:rFonts w:ascii="Calibri" w:hAnsi="Calibri" w:cs="Calibri"/>
          <w:b/>
          <w:bCs/>
          <w:sz w:val="24"/>
          <w:szCs w:val="24"/>
        </w:rPr>
        <w:t>-2022</w:t>
      </w:r>
    </w:p>
    <w:tbl>
      <w:tblPr>
        <w:tblpPr w:leftFromText="181" w:rightFromText="181" w:vertAnchor="text" w:tblpY="1"/>
        <w:tblOverlap w:val="never"/>
        <w:tblW w:w="13961" w:type="dxa"/>
        <w:tblLook w:val="04A0" w:firstRow="1" w:lastRow="0" w:firstColumn="1" w:lastColumn="0" w:noHBand="0" w:noVBand="1"/>
      </w:tblPr>
      <w:tblGrid>
        <w:gridCol w:w="1117"/>
        <w:gridCol w:w="2268"/>
        <w:gridCol w:w="703"/>
        <w:gridCol w:w="622"/>
        <w:gridCol w:w="622"/>
        <w:gridCol w:w="622"/>
        <w:gridCol w:w="622"/>
        <w:gridCol w:w="622"/>
        <w:gridCol w:w="622"/>
        <w:gridCol w:w="622"/>
        <w:gridCol w:w="783"/>
        <w:gridCol w:w="722"/>
        <w:gridCol w:w="669"/>
        <w:gridCol w:w="669"/>
        <w:gridCol w:w="669"/>
        <w:gridCol w:w="669"/>
        <w:gridCol w:w="669"/>
        <w:gridCol w:w="669"/>
      </w:tblGrid>
      <w:tr w:rsidR="005208E7" w:rsidRPr="00136A16" w14:paraId="39118995" w14:textId="77777777" w:rsidTr="00B125CE">
        <w:trPr>
          <w:trHeight w:val="402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83AB1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g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085FE" w14:textId="77777777" w:rsidR="005208E7" w:rsidRPr="00CC3F93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trict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15E7A" w14:textId="77777777" w:rsidR="005208E7" w:rsidRPr="00CC3F93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S start year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25C29" w14:textId="77777777" w:rsidR="005208E7" w:rsidRPr="00CC3F93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8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69C09" w14:textId="77777777" w:rsidR="005208E7" w:rsidRPr="00CC3F93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CEAF2" w14:textId="77777777" w:rsidR="005208E7" w:rsidRPr="00CC3F93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E327C" w14:textId="77777777" w:rsidR="005208E7" w:rsidRPr="00CC3F93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3A074" w14:textId="77777777" w:rsidR="005208E7" w:rsidRPr="00CC3F93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F6112" w14:textId="77777777" w:rsidR="005208E7" w:rsidRPr="00CC3F93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BF50F" w14:textId="77777777" w:rsidR="005208E7" w:rsidRPr="00CC3F93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534AA" w14:textId="77777777" w:rsidR="005208E7" w:rsidRPr="00CC3F93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22D08" w14:textId="7D375C31" w:rsidR="005208E7" w:rsidRPr="00CC3F93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  <w:r w:rsidR="003B38A5" w:rsidRPr="003B38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‡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66C7D" w14:textId="77777777" w:rsidR="005208E7" w:rsidRPr="00CC3F93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CD66B" w14:textId="77777777" w:rsidR="005208E7" w:rsidRPr="00CC3F93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AACFF" w14:textId="77777777" w:rsidR="005208E7" w:rsidRPr="00CC3F93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BA295" w14:textId="77777777" w:rsidR="005208E7" w:rsidRPr="00CC3F93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8EFFD" w14:textId="77777777" w:rsidR="005208E7" w:rsidRPr="00CC3F93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BB027" w14:textId="77777777" w:rsidR="005208E7" w:rsidRPr="00CC3F93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5208E7" w:rsidRPr="00136A16" w14:paraId="0B45A29B" w14:textId="77777777" w:rsidTr="00B125CE">
        <w:trPr>
          <w:trHeight w:val="267"/>
        </w:trPr>
        <w:tc>
          <w:tcPr>
            <w:tcW w:w="11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7E28E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rth</w:t>
            </w:r>
          </w:p>
          <w:p w14:paraId="251B6217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E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ED39D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unkpurugu -Nakpanduri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8FDE8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19F4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7184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BB80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59F040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06938E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FBA06D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3EA5FE3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0115503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29B3A44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6BB1FE2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266FF2A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2FBCAFA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4AC9D3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D17721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78097A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66194C7A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BC0BF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E07D8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ast Mamprusi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FECF8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2B78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25813F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8035EC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4579CA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020D05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5E64DA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4F3D357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7A39DCF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18DFDB49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5EEC3F4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28449D1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B4BB02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1B1D3D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E18826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D4F4BB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3F67FFB9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7D4C9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B1583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amprugu-Moagduri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50B0B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08597A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0171E9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1FE0AB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9ED98E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B0F6C8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9C40B2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70ECBE4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454C348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1787382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3982946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183F18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DD5DE8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30C5A42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93722DE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341690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6B179822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A3A8B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4B445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est Mamprusi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4A9BD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520760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95BBCA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F607C7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39518A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9E0D7D9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1C59DB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45402EF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4A56066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61408D5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047BEA8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20DFEF7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9F18BB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289676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C51EE8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E37BB4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693FB874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4435F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94019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Yunyoo-Nasua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CB57C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B1B9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D903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1D78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D656E1E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73E5149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CC135E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5B3EF88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19D2143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2B5D3C8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32E888C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1DD4CDF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07EDED4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DB5466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E5B272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9F8CF9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5A4242CA" w14:textId="77777777" w:rsidTr="00B125CE">
        <w:trPr>
          <w:trHeight w:val="267"/>
        </w:trPr>
        <w:tc>
          <w:tcPr>
            <w:tcW w:w="11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41E9E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rther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7837D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ushiegu</w:t>
            </w:r>
            <w:r w:rsidRPr="00136A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C486C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4E3344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B5A120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971E51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16E81B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772312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4747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3F3A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66CD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B1A0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39932E4E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5E64280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436139A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3EDF86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B5FC33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3CFE9A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7A0FA45B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92AE8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FD2DB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araga</w:t>
            </w:r>
            <w:r w:rsidRPr="00136A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90DD2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964319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3CE605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F51D8B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1F2F34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06B3FEE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0918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CFDC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0AB8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1845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057F6BE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045A61E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1A6A48C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A77228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773A6C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AD0DF3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23780EB4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1286D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8B0B2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umbungu</w:t>
            </w:r>
            <w:r w:rsidRPr="00136A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F60FF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47909A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2741E8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BC469E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920821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F2C6449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FFE8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3D80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45A4839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53588D3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072E8FF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20568CF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3369BD9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A9AFAA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68DFC3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01151B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60A2164F" w14:textId="77777777" w:rsidTr="00B125CE">
        <w:trPr>
          <w:trHeight w:val="267"/>
        </w:trPr>
        <w:tc>
          <w:tcPr>
            <w:tcW w:w="11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8DE97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Upper E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02078" w14:textId="1EAF56D5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uilsa North</w:t>
            </w:r>
            <w:r w:rsidR="003B38A5"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A7EBA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C64F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9FE7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417E9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6291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2993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  <w:hideMark/>
          </w:tcPr>
          <w:p w14:paraId="613DA31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B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14A73CD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6E65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0763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3AD3321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53361CC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DFA2E5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1D0C71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1720D5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F7618C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1AA97E2F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ECA7D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AE592" w14:textId="0136778E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uilsa South</w:t>
            </w:r>
            <w:r w:rsidR="003B38A5"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5C272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14FE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4200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C5EDE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02D5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8090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  <w:hideMark/>
          </w:tcPr>
          <w:p w14:paraId="410FCBCE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B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160A6B6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68EB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E66A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149458B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1A1CA56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802EF8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3AB2ED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92F9A3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23BC96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4607F684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A92C9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E0E52" w14:textId="49DB507B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asena-Nankana West</w:t>
            </w:r>
            <w:r w:rsidR="003B38A5"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84FCF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A80F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1F8C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249A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0779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7BEB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5F2CE99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590A480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93BC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662D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6239773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51A0496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D2D0A5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3F2E3E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81EF50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6AA158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40DCEBA9" w14:textId="77777777" w:rsidTr="00B125CE">
        <w:trPr>
          <w:trHeight w:val="267"/>
        </w:trPr>
        <w:tc>
          <w:tcPr>
            <w:tcW w:w="11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8FB13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Upper We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4C891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Daffiama-Bussie-Issa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F3327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A15C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2D02E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960D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4A95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5DC13FE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  <w:hideMark/>
          </w:tcPr>
          <w:p w14:paraId="59BD5DD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B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570D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4186FEB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72E669B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0C71F33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A8C29C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E2B4B8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DFD2F2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507562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58094E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12F64E38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97D65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C8512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Jirapa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A0DA3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9D0B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83C7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5831E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3EB8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4F4FFE9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  <w:hideMark/>
          </w:tcPr>
          <w:p w14:paraId="4AE6278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B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7C6A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45DDCA1E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689FB0B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514A87A9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34346E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7048E1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4CD128E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A4D9C8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E7A400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486904DB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36462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EB341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ambussi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FB288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0F73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9548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C5419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31E9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11A8989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  <w:hideMark/>
          </w:tcPr>
          <w:p w14:paraId="0BF197C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B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810A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2384617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289CCB6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22351EB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6AE73D1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41ED46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DC7267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C1AB1A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71DAC5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4C33FAA7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C2696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15150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awra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9379D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75BC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9922E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9A5D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CB6C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75AC993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  <w:hideMark/>
          </w:tcPr>
          <w:p w14:paraId="797E407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B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C410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68D809C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42FCF05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7C9CFE89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2DDDD22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1D493F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33D242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B9FBEB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A6412D9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2CF666C3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3C11F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47DAE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adowli-Kaleo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657A0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C6B2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7320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5EF7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043F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1A4BC96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  <w:hideMark/>
          </w:tcPr>
          <w:p w14:paraId="687B0FA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B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41DD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22CA507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467EEE3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0E861BF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9EB6DA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7D99B5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229615A" w14:textId="77777777" w:rsidR="005208E7" w:rsidRPr="00BA24AA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888802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7A841F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04E41F87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100C3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6FBFB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andom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D7613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7589E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F9B9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FB369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2A3A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682D15B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  <w:hideMark/>
          </w:tcPr>
          <w:p w14:paraId="24A6AB0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B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B0E9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426ABC4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13C59CF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1F23EA9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3FEBF03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96C02E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FB8B209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B92D3B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AD1FD0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5091198A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A43CD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7ED6F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issala East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C8C9E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B8CA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0855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73E4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E13E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F308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7506A00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1A365B0E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324FDD3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3CE6322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661E5A8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3583E9E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0B0016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B31B94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D9CFCB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A977C8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739971DE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D9C72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7AF08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issala West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2BC25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8A33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9812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C231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BCBA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6FDFACE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  <w:hideMark/>
          </w:tcPr>
          <w:p w14:paraId="72F872A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B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405369F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5B1578A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61C2A0E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02A33F3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BBC180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9F2037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47A89B9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C02543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065FCA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3A265317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2597E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01CC0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a East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BD3C2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7836E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9F785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953C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0B8F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66B3A461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  <w:hideMark/>
          </w:tcPr>
          <w:p w14:paraId="14B60B3C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B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26D9C92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0C06942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736EF58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02CE604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4250B05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C8A52C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195695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BF7F7E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2EEB1C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7EAF103F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E7D9B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5A4DC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a Municipal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26802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CF7A2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4D2B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3F67E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414F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01D54CB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  <w:hideMark/>
          </w:tcPr>
          <w:p w14:paraId="6EED654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B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3D36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3EE1E93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7BBCB1C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10FE08F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7CAB09E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8A7CDC4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88DB2F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F16A01E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2096D3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5208E7" w:rsidRPr="00136A16" w14:paraId="5112482B" w14:textId="77777777" w:rsidTr="00B125CE">
        <w:trPr>
          <w:trHeight w:val="267"/>
        </w:trPr>
        <w:tc>
          <w:tcPr>
            <w:tcW w:w="11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F2F1C" w14:textId="77777777" w:rsidR="005208E7" w:rsidRPr="00136A16" w:rsidRDefault="005208E7" w:rsidP="00BE3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F0023" w14:textId="77777777" w:rsidR="005208E7" w:rsidRPr="00136A16" w:rsidRDefault="005208E7" w:rsidP="00BE3980">
            <w:pPr>
              <w:spacing w:after="0" w:line="240" w:lineRule="auto"/>
              <w:ind w:right="-12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a West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53D0C" w14:textId="77777777" w:rsidR="005208E7" w:rsidRPr="00136A16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3B246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B1B1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C391F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8315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s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vAlign w:val="center"/>
            <w:hideMark/>
          </w:tcPr>
          <w:p w14:paraId="48293FE7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  <w:hideMark/>
          </w:tcPr>
          <w:p w14:paraId="71855968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AB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3D87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2B54972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6737EDBD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67A85070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C9EB"/>
            <w:noWrap/>
            <w:vAlign w:val="center"/>
            <w:hideMark/>
          </w:tcPr>
          <w:p w14:paraId="3F22BE4A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2EB0269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CC854B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C666013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E8074EB" w14:textId="77777777" w:rsidR="005208E7" w:rsidRPr="00BA24AA" w:rsidRDefault="005208E7" w:rsidP="00BE3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A24A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</w:tr>
      <w:tr w:rsidR="00B125CE" w:rsidRPr="00136A16" w14:paraId="6641D87C" w14:textId="77777777" w:rsidTr="000C42AB">
        <w:trPr>
          <w:trHeight w:val="267"/>
        </w:trPr>
        <w:tc>
          <w:tcPr>
            <w:tcW w:w="13961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4F202" w14:textId="77777777" w:rsidR="00B125CE" w:rsidRDefault="00B125CE" w:rsidP="00B125C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>Green</w:t>
            </w: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: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PY- Pyrethroids Alpha cypermethrin (and deltamethrin only in 2010).  Orange</w:t>
            </w: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: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CAB – Carbamate, mainly propoxur.</w:t>
            </w:r>
            <w:r w:rsidRPr="00136A16"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>Blue</w:t>
            </w: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: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OP- organophosphates, most commonly Actellic ® 300CS, yellow NN- neonicotinoids, mainly  SumiShield® 50WG and Fludora®Fusion WP SB. Nsp=not sprayed.</w:t>
            </w:r>
            <w:r w:rsidRPr="00136A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  <w:p w14:paraId="484D3D9A" w14:textId="77777777" w:rsidR="003B38A5" w:rsidRDefault="00B125CE" w:rsidP="00B125CE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>IRS was withdrawn in 2012 and</w:t>
            </w:r>
            <w:r w:rsidRPr="00136A16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136A16">
              <w:rPr>
                <w:rFonts w:ascii="Calibri" w:hAnsi="Calibri" w:cs="Calibri"/>
                <w:i/>
                <w:iCs/>
                <w:sz w:val="24"/>
                <w:szCs w:val="24"/>
              </w:rPr>
              <w:t>re-introduced in 2015 in Kumbungu and 2017 in Gushegu and Karaga.</w:t>
            </w:r>
            <w:r w:rsidRPr="00136A16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2B852E2A" w14:textId="3322F7F8" w:rsidR="00B125CE" w:rsidRDefault="003B38A5" w:rsidP="00B125CE">
            <w:pPr>
              <w:spacing w:after="0" w:line="24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C3F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="00DB2528" w:rsidRPr="0077209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IRS was withdrawn from Upper East region in 2015 and re-introduced in </w:t>
            </w:r>
            <w:r w:rsidR="00DB2528" w:rsidRPr="00772092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Builsa North, Builsa South</w:t>
            </w:r>
            <w:r w:rsidR="00DB2528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,</w:t>
            </w:r>
            <w:r w:rsidR="00DB2528" w:rsidRPr="00772092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 xml:space="preserve"> and Kasena-Nankana West</w:t>
            </w:r>
            <w:r w:rsidR="00DB2528" w:rsidRPr="0077209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</w:t>
            </w:r>
            <w:r w:rsidR="00DB2528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districts </w:t>
            </w:r>
            <w:r w:rsidR="00DB2528" w:rsidRPr="00772092">
              <w:rPr>
                <w:rFonts w:ascii="Calibri" w:hAnsi="Calibri" w:cs="Calibri"/>
                <w:i/>
                <w:iCs/>
                <w:sz w:val="24"/>
                <w:szCs w:val="24"/>
              </w:rPr>
              <w:t>in 2017</w:t>
            </w:r>
          </w:p>
          <w:p w14:paraId="2BE75F5A" w14:textId="3A7469EB" w:rsidR="00B125CE" w:rsidRPr="00BA24AA" w:rsidRDefault="003B38A5" w:rsidP="00DB1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B38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‡</w:t>
            </w:r>
            <w:r w:rsidR="00B125CE" w:rsidRPr="003B38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B125CE" w:rsidRPr="00D20CE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oint mass ITN distribution of pyrethroid only ITNs across all 4 regions</w:t>
            </w:r>
            <w:r w:rsidR="00B125C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in 2016</w:t>
            </w:r>
            <w:r w:rsidR="00B125CE" w:rsidRPr="00D20CE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</w:tbl>
    <w:p w14:paraId="4CAD6B80" w14:textId="50EAE986" w:rsidR="007E4EA9" w:rsidRDefault="005208E7" w:rsidP="00DB1F42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0136A16">
        <w:rPr>
          <w:rFonts w:ascii="Calibri" w:hAnsi="Calibri" w:cs="Calibri"/>
          <w:sz w:val="24"/>
          <w:szCs w:val="24"/>
        </w:rPr>
        <w:lastRenderedPageBreak/>
        <w:t xml:space="preserve"> </w:t>
      </w:r>
    </w:p>
    <w:sectPr w:rsidR="007E4EA9" w:rsidSect="00822E63">
      <w:pgSz w:w="15840" w:h="12240" w:orient="landscape"/>
      <w:pgMar w:top="709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73C"/>
    <w:rsid w:val="000212AA"/>
    <w:rsid w:val="00023A7B"/>
    <w:rsid w:val="000321E5"/>
    <w:rsid w:val="00047FB0"/>
    <w:rsid w:val="000545D1"/>
    <w:rsid w:val="00055D2E"/>
    <w:rsid w:val="00093DA7"/>
    <w:rsid w:val="0009481C"/>
    <w:rsid w:val="00095C97"/>
    <w:rsid w:val="000964DB"/>
    <w:rsid w:val="000A352F"/>
    <w:rsid w:val="000A7BE8"/>
    <w:rsid w:val="000B2373"/>
    <w:rsid w:val="000B3848"/>
    <w:rsid w:val="000E2E7F"/>
    <w:rsid w:val="000E7DC3"/>
    <w:rsid w:val="000F1F2C"/>
    <w:rsid w:val="000F6DD3"/>
    <w:rsid w:val="00104857"/>
    <w:rsid w:val="00136A16"/>
    <w:rsid w:val="00141380"/>
    <w:rsid w:val="00146623"/>
    <w:rsid w:val="00147695"/>
    <w:rsid w:val="0015279F"/>
    <w:rsid w:val="00152B7E"/>
    <w:rsid w:val="00153DA6"/>
    <w:rsid w:val="001577B7"/>
    <w:rsid w:val="001660D2"/>
    <w:rsid w:val="00166DEF"/>
    <w:rsid w:val="00184548"/>
    <w:rsid w:val="0019197A"/>
    <w:rsid w:val="00194BB9"/>
    <w:rsid w:val="001A39F9"/>
    <w:rsid w:val="001F4B57"/>
    <w:rsid w:val="002053A7"/>
    <w:rsid w:val="00212879"/>
    <w:rsid w:val="002208C6"/>
    <w:rsid w:val="00225D6E"/>
    <w:rsid w:val="00231499"/>
    <w:rsid w:val="00245631"/>
    <w:rsid w:val="002562C4"/>
    <w:rsid w:val="002563D5"/>
    <w:rsid w:val="00265A48"/>
    <w:rsid w:val="00270A67"/>
    <w:rsid w:val="00274211"/>
    <w:rsid w:val="002A04FE"/>
    <w:rsid w:val="002A43D3"/>
    <w:rsid w:val="002D5547"/>
    <w:rsid w:val="002E0D4F"/>
    <w:rsid w:val="002E4313"/>
    <w:rsid w:val="002F659F"/>
    <w:rsid w:val="003263FD"/>
    <w:rsid w:val="00350C84"/>
    <w:rsid w:val="00397607"/>
    <w:rsid w:val="003B38A5"/>
    <w:rsid w:val="003C716A"/>
    <w:rsid w:val="003D0A96"/>
    <w:rsid w:val="003D37F7"/>
    <w:rsid w:val="003F256F"/>
    <w:rsid w:val="0044106D"/>
    <w:rsid w:val="004452A8"/>
    <w:rsid w:val="004548CE"/>
    <w:rsid w:val="00471F0A"/>
    <w:rsid w:val="00482EEB"/>
    <w:rsid w:val="00491598"/>
    <w:rsid w:val="004A2155"/>
    <w:rsid w:val="004B262D"/>
    <w:rsid w:val="004B6638"/>
    <w:rsid w:val="004C322A"/>
    <w:rsid w:val="004C3429"/>
    <w:rsid w:val="004D616D"/>
    <w:rsid w:val="004E40F9"/>
    <w:rsid w:val="00512DE9"/>
    <w:rsid w:val="00517101"/>
    <w:rsid w:val="005208E7"/>
    <w:rsid w:val="005406A1"/>
    <w:rsid w:val="00576031"/>
    <w:rsid w:val="00580B67"/>
    <w:rsid w:val="00582B37"/>
    <w:rsid w:val="00583421"/>
    <w:rsid w:val="00591E7C"/>
    <w:rsid w:val="0059534A"/>
    <w:rsid w:val="005C76A3"/>
    <w:rsid w:val="005D6FE0"/>
    <w:rsid w:val="005E06F4"/>
    <w:rsid w:val="005E3374"/>
    <w:rsid w:val="005F3A0B"/>
    <w:rsid w:val="00603F92"/>
    <w:rsid w:val="00611FE8"/>
    <w:rsid w:val="00627898"/>
    <w:rsid w:val="00632853"/>
    <w:rsid w:val="0063301E"/>
    <w:rsid w:val="00650EB0"/>
    <w:rsid w:val="006525D5"/>
    <w:rsid w:val="00670A3E"/>
    <w:rsid w:val="006770E6"/>
    <w:rsid w:val="00695306"/>
    <w:rsid w:val="00697C25"/>
    <w:rsid w:val="006E79C6"/>
    <w:rsid w:val="006F3FDF"/>
    <w:rsid w:val="00706976"/>
    <w:rsid w:val="0072427F"/>
    <w:rsid w:val="007268C2"/>
    <w:rsid w:val="00734C60"/>
    <w:rsid w:val="007532E4"/>
    <w:rsid w:val="00785392"/>
    <w:rsid w:val="007A6C77"/>
    <w:rsid w:val="007C4012"/>
    <w:rsid w:val="007D0F9B"/>
    <w:rsid w:val="007E4EA9"/>
    <w:rsid w:val="00812825"/>
    <w:rsid w:val="00822E63"/>
    <w:rsid w:val="00835965"/>
    <w:rsid w:val="00837766"/>
    <w:rsid w:val="00841876"/>
    <w:rsid w:val="008424A5"/>
    <w:rsid w:val="00846F34"/>
    <w:rsid w:val="00850D37"/>
    <w:rsid w:val="008A1009"/>
    <w:rsid w:val="008A4527"/>
    <w:rsid w:val="008A6CE6"/>
    <w:rsid w:val="008B046D"/>
    <w:rsid w:val="008B3A34"/>
    <w:rsid w:val="008B6F51"/>
    <w:rsid w:val="008D5284"/>
    <w:rsid w:val="009012B5"/>
    <w:rsid w:val="00913176"/>
    <w:rsid w:val="00922B34"/>
    <w:rsid w:val="00927C69"/>
    <w:rsid w:val="009324E1"/>
    <w:rsid w:val="0098488D"/>
    <w:rsid w:val="00993288"/>
    <w:rsid w:val="00997B5B"/>
    <w:rsid w:val="009C2AE2"/>
    <w:rsid w:val="009F76C6"/>
    <w:rsid w:val="00A15009"/>
    <w:rsid w:val="00A17ADA"/>
    <w:rsid w:val="00A202B8"/>
    <w:rsid w:val="00A2073C"/>
    <w:rsid w:val="00A70802"/>
    <w:rsid w:val="00A85017"/>
    <w:rsid w:val="00AB6B45"/>
    <w:rsid w:val="00AC2A77"/>
    <w:rsid w:val="00AD0F77"/>
    <w:rsid w:val="00AD1E3C"/>
    <w:rsid w:val="00AD3440"/>
    <w:rsid w:val="00AE0749"/>
    <w:rsid w:val="00AF2323"/>
    <w:rsid w:val="00B125CE"/>
    <w:rsid w:val="00B31E99"/>
    <w:rsid w:val="00B33B93"/>
    <w:rsid w:val="00B33DF5"/>
    <w:rsid w:val="00B3601E"/>
    <w:rsid w:val="00B52A73"/>
    <w:rsid w:val="00B540FE"/>
    <w:rsid w:val="00B86D87"/>
    <w:rsid w:val="00BA24AA"/>
    <w:rsid w:val="00BA6D7A"/>
    <w:rsid w:val="00BE09B0"/>
    <w:rsid w:val="00BF0110"/>
    <w:rsid w:val="00C0020B"/>
    <w:rsid w:val="00C05479"/>
    <w:rsid w:val="00C400C6"/>
    <w:rsid w:val="00C43191"/>
    <w:rsid w:val="00C866E8"/>
    <w:rsid w:val="00C92CF7"/>
    <w:rsid w:val="00C96ED7"/>
    <w:rsid w:val="00CA3CDF"/>
    <w:rsid w:val="00CC3F93"/>
    <w:rsid w:val="00CC5CD7"/>
    <w:rsid w:val="00CE03CF"/>
    <w:rsid w:val="00CE6B9A"/>
    <w:rsid w:val="00CF05F4"/>
    <w:rsid w:val="00CF06BA"/>
    <w:rsid w:val="00CF517F"/>
    <w:rsid w:val="00D117DF"/>
    <w:rsid w:val="00D20CEE"/>
    <w:rsid w:val="00D42100"/>
    <w:rsid w:val="00D543BC"/>
    <w:rsid w:val="00D551DB"/>
    <w:rsid w:val="00D60100"/>
    <w:rsid w:val="00D61327"/>
    <w:rsid w:val="00D61A40"/>
    <w:rsid w:val="00D703FB"/>
    <w:rsid w:val="00D778C7"/>
    <w:rsid w:val="00DA1A9C"/>
    <w:rsid w:val="00DA3953"/>
    <w:rsid w:val="00DA6854"/>
    <w:rsid w:val="00DA6BDB"/>
    <w:rsid w:val="00DB1F42"/>
    <w:rsid w:val="00DB2528"/>
    <w:rsid w:val="00DB2E28"/>
    <w:rsid w:val="00DC2468"/>
    <w:rsid w:val="00DD1B2D"/>
    <w:rsid w:val="00DF4242"/>
    <w:rsid w:val="00DF7B3C"/>
    <w:rsid w:val="00E17666"/>
    <w:rsid w:val="00E277B9"/>
    <w:rsid w:val="00E6120A"/>
    <w:rsid w:val="00E8779D"/>
    <w:rsid w:val="00E9031C"/>
    <w:rsid w:val="00E97E16"/>
    <w:rsid w:val="00EA0ED5"/>
    <w:rsid w:val="00EA1CE3"/>
    <w:rsid w:val="00EA2FE7"/>
    <w:rsid w:val="00EF6C48"/>
    <w:rsid w:val="00F01254"/>
    <w:rsid w:val="00F064E0"/>
    <w:rsid w:val="00F117D1"/>
    <w:rsid w:val="00F20D9D"/>
    <w:rsid w:val="00F428DF"/>
    <w:rsid w:val="00F44ACB"/>
    <w:rsid w:val="00F56BFF"/>
    <w:rsid w:val="00F63F93"/>
    <w:rsid w:val="00F81053"/>
    <w:rsid w:val="00FA264E"/>
    <w:rsid w:val="00FB76CC"/>
    <w:rsid w:val="00FC1917"/>
    <w:rsid w:val="00FC47BB"/>
    <w:rsid w:val="00FC69EE"/>
    <w:rsid w:val="00FE7F43"/>
    <w:rsid w:val="00FF30E9"/>
    <w:rsid w:val="00FF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D324F"/>
  <w15:chartTrackingRefBased/>
  <w15:docId w15:val="{6C368D9B-3E02-4AEC-8BEB-9B9F89B8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6CC"/>
  </w:style>
  <w:style w:type="paragraph" w:styleId="Heading1">
    <w:name w:val="heading 1"/>
    <w:basedOn w:val="Normal"/>
    <w:next w:val="Normal"/>
    <w:link w:val="Heading1Char"/>
    <w:uiPriority w:val="9"/>
    <w:qFormat/>
    <w:rsid w:val="00A207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7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7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7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7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7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7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7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7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7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7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7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7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7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7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7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7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7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7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7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7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7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7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73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20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A2073C"/>
  </w:style>
  <w:style w:type="character" w:customStyle="1" w:styleId="eop">
    <w:name w:val="eop"/>
    <w:basedOn w:val="DefaultParagraphFont"/>
    <w:rsid w:val="00A2073C"/>
  </w:style>
  <w:style w:type="character" w:styleId="CommentReference">
    <w:name w:val="annotation reference"/>
    <w:basedOn w:val="DefaultParagraphFont"/>
    <w:uiPriority w:val="99"/>
    <w:semiHidden/>
    <w:unhideWhenUsed/>
    <w:rsid w:val="00AD0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0F77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F77"/>
    <w:rPr>
      <w:kern w:val="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AD0F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0F7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0F77"/>
  </w:style>
  <w:style w:type="paragraph" w:styleId="NormalWeb">
    <w:name w:val="Normal (Web)"/>
    <w:basedOn w:val="Normal"/>
    <w:uiPriority w:val="99"/>
    <w:semiHidden/>
    <w:unhideWhenUsed/>
    <w:rsid w:val="007532E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F42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4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0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10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85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18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0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8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07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0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97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53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4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9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01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1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84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55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1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48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2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0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22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9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4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4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2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0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7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78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27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2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4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05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94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9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36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8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8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1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06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65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4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20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8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42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6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5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67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98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6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5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6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86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90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80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19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00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9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5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65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48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9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52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94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27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9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94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9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2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2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3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5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23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05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6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00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67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60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6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0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6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36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26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7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32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9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9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3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56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61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8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0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25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95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1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70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0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5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79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0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18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01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60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6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56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1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0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9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52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34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71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60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10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51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1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76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1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08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2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9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87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2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90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0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60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3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1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6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9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8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20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2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3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0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5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0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41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5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54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4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2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1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80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00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47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0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94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7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6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5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9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78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6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85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82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50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9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1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1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04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55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8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4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5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74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3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60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9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2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6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03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4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66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8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3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13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19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4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76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3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70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0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87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6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98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5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2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5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9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5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9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26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2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0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2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2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0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77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40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5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1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69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0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5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47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12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1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0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95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94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1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33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7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2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69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8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52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50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8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62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4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57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2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1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8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4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8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0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54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06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07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29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96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3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3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8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5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42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87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8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20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0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26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67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1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9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1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97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25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7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99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43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49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8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2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7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05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0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5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15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79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4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6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9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6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4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2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40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0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04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36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0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0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96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7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4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5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61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0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7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8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37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24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3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6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2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55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53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7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6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5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2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1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43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13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3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21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0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43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8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3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2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1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4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87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6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63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52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6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22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8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7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2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16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9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4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54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22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0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2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7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7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4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6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8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7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93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8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8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0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89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9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2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8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35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2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85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8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36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44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4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2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66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93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2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35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6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3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2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8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8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0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55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0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9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47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88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79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7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0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1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9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49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2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4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8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84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25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8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9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2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45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3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37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2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45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1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5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1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95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33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1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1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0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86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19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4BFF1-C848-4F57-A672-665840627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-Anne Tangena</dc:creator>
  <cp:keywords/>
  <dc:description/>
  <cp:lastModifiedBy>Sylvester Coleman</cp:lastModifiedBy>
  <cp:revision>23</cp:revision>
  <dcterms:created xsi:type="dcterms:W3CDTF">2026-02-10T12:34:00Z</dcterms:created>
  <dcterms:modified xsi:type="dcterms:W3CDTF">2026-03-16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fc5f6f-0263-4ab5-b933-f6de2986911f</vt:lpwstr>
  </property>
</Properties>
</file>